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6"/>
        <w:gridCol w:w="1737"/>
        <w:gridCol w:w="1646"/>
        <w:gridCol w:w="1646"/>
        <w:gridCol w:w="825"/>
        <w:gridCol w:w="1737"/>
        <w:gridCol w:w="1828"/>
        <w:gridCol w:w="1646"/>
        <w:gridCol w:w="825"/>
      </w:tblGrid>
      <w:tr w:rsidR="0035753C" w:rsidRPr="0035753C" w14:paraId="701992AD" w14:textId="77777777" w:rsidTr="0035753C">
        <w:trPr>
          <w:trHeight w:val="300"/>
        </w:trPr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97B8" w14:textId="77777777" w:rsidR="0035753C" w:rsidRPr="0035753C" w:rsidRDefault="0035753C" w:rsidP="0035753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3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25D57" w14:textId="77777777" w:rsidR="0035753C" w:rsidRPr="005D6741" w:rsidRDefault="0035753C" w:rsidP="0035753C">
            <w:pPr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5D6741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Before (original database)</w:t>
            </w:r>
          </w:p>
        </w:tc>
        <w:tc>
          <w:tcPr>
            <w:tcW w:w="21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390DF" w14:textId="77777777" w:rsidR="0035753C" w:rsidRPr="005D6741" w:rsidRDefault="0035753C" w:rsidP="0035753C">
            <w:pPr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5D6741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After (addition of 4 missing publications)</w:t>
            </w:r>
          </w:p>
        </w:tc>
      </w:tr>
      <w:tr w:rsidR="0035753C" w:rsidRPr="0035753C" w14:paraId="7E6816DE" w14:textId="77777777" w:rsidTr="0035753C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CE49F" w14:textId="77777777" w:rsidR="0035753C" w:rsidRPr="0035753C" w:rsidRDefault="0035753C" w:rsidP="0035753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5F49" w14:textId="77777777" w:rsidR="0035753C" w:rsidRPr="005D6741" w:rsidRDefault="0035753C" w:rsidP="0035753C">
            <w:pPr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5D6741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33DDA" w14:textId="77777777" w:rsidR="0035753C" w:rsidRPr="005D6741" w:rsidRDefault="0035753C" w:rsidP="0035753C">
            <w:pPr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proofErr w:type="gramStart"/>
            <w:r w:rsidRPr="005D6741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lower</w:t>
            </w:r>
            <w:proofErr w:type="gramEnd"/>
            <w:r w:rsidRPr="005D6741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 xml:space="preserve"> CI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88EDE" w14:textId="77777777" w:rsidR="0035753C" w:rsidRPr="005D6741" w:rsidRDefault="0035753C" w:rsidP="0035753C">
            <w:pPr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proofErr w:type="gramStart"/>
            <w:r w:rsidRPr="005D6741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upper</w:t>
            </w:r>
            <w:proofErr w:type="gramEnd"/>
            <w:r w:rsidRPr="005D6741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 xml:space="preserve"> CI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D96BE" w14:textId="77777777" w:rsidR="0035753C" w:rsidRPr="005D6741" w:rsidRDefault="0035753C" w:rsidP="0035753C">
            <w:pPr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proofErr w:type="gramStart"/>
            <w:r w:rsidRPr="005D6741">
              <w:rPr>
                <w:rFonts w:ascii="Calibri" w:eastAsia="Times New Roman" w:hAnsi="Calibri"/>
                <w:b/>
                <w:i/>
                <w:iCs/>
                <w:color w:val="000000"/>
                <w:sz w:val="18"/>
                <w:szCs w:val="18"/>
              </w:rPr>
              <w:t>p</w:t>
            </w:r>
            <w:proofErr w:type="gramEnd"/>
            <w:r w:rsidRPr="005D6741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CC46E" w14:textId="77777777" w:rsidR="0035753C" w:rsidRPr="005D6741" w:rsidRDefault="0035753C" w:rsidP="0035753C">
            <w:pPr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r w:rsidRPr="005D6741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556E" w14:textId="77777777" w:rsidR="0035753C" w:rsidRPr="005D6741" w:rsidRDefault="0035753C" w:rsidP="0035753C">
            <w:pPr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proofErr w:type="gramStart"/>
            <w:r w:rsidRPr="005D6741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lower</w:t>
            </w:r>
            <w:proofErr w:type="gramEnd"/>
            <w:r w:rsidRPr="005D6741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 xml:space="preserve"> CI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098B" w14:textId="77777777" w:rsidR="0035753C" w:rsidRPr="005D6741" w:rsidRDefault="0035753C" w:rsidP="0035753C">
            <w:pPr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proofErr w:type="gramStart"/>
            <w:r w:rsidRPr="005D6741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upper</w:t>
            </w:r>
            <w:proofErr w:type="gramEnd"/>
            <w:r w:rsidRPr="005D6741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 xml:space="preserve"> CI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4F641" w14:textId="77777777" w:rsidR="0035753C" w:rsidRPr="005D6741" w:rsidRDefault="0035753C" w:rsidP="0035753C">
            <w:pPr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</w:pPr>
            <w:proofErr w:type="gramStart"/>
            <w:r w:rsidRPr="005D6741">
              <w:rPr>
                <w:rFonts w:ascii="Calibri" w:eastAsia="Times New Roman" w:hAnsi="Calibri"/>
                <w:b/>
                <w:i/>
                <w:iCs/>
                <w:color w:val="000000"/>
                <w:sz w:val="18"/>
                <w:szCs w:val="18"/>
              </w:rPr>
              <w:t>p</w:t>
            </w:r>
            <w:proofErr w:type="gramEnd"/>
            <w:r w:rsidRPr="005D6741">
              <w:rPr>
                <w:rFonts w:ascii="Calibri" w:eastAsia="Times New Roman" w:hAnsi="Calibri"/>
                <w:b/>
                <w:color w:val="000000"/>
                <w:sz w:val="18"/>
                <w:szCs w:val="18"/>
              </w:rPr>
              <w:t>-value</w:t>
            </w:r>
          </w:p>
        </w:tc>
      </w:tr>
      <w:tr w:rsidR="0035753C" w:rsidRPr="0035753C" w14:paraId="59E36430" w14:textId="77777777" w:rsidTr="0035753C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A423B21" w14:textId="77777777" w:rsidR="0035753C" w:rsidRPr="0035753C" w:rsidRDefault="0035753C" w:rsidP="0035753C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Infection method of mothers</w:t>
            </w:r>
          </w:p>
        </w:tc>
      </w:tr>
      <w:tr w:rsidR="0035753C" w:rsidRPr="0035753C" w14:paraId="0B361FD0" w14:textId="77777777" w:rsidTr="0035753C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876161" w14:textId="77777777" w:rsidR="0035753C" w:rsidRPr="0035753C" w:rsidRDefault="0035753C" w:rsidP="0035753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Infectious blood meal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AF74D7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225B90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1F55BD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2916DD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5F0902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E95AB6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49A873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CFFD53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</w:tr>
      <w:tr w:rsidR="0035753C" w:rsidRPr="0035753C" w14:paraId="0DBC4D73" w14:textId="77777777" w:rsidTr="0035753C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6F2D0E" w14:textId="77777777" w:rsidR="0035753C" w:rsidRPr="0035753C" w:rsidRDefault="0035753C" w:rsidP="0035753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Intra-thoracic inoculation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20384B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1.8040947190852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1C76A8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1.62906683087477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00C39B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1.99792770544808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5CCA1B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&lt; 2e-16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C23B83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1.82399774717766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71D1EE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1.648177379854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8F59EC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2.0185738636964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7990FE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&lt; 2e-16 </w:t>
            </w:r>
          </w:p>
        </w:tc>
      </w:tr>
      <w:tr w:rsidR="0035753C" w:rsidRPr="0035753C" w14:paraId="0BD427DF" w14:textId="77777777" w:rsidTr="0035753C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F3DAEB" w14:textId="77777777" w:rsidR="0035753C" w:rsidRPr="0035753C" w:rsidRDefault="0035753C" w:rsidP="0035753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Vertical transmission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222E4F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4.7129236746774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57445F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3.9405091834837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E6C8C7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5.636746047042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B15316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&lt; 2e-16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CD2FD6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4.7239804147911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B0EB19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3.9513284725663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380D6C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5.6477185114493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67E54A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&lt; 2e-16</w:t>
            </w:r>
          </w:p>
        </w:tc>
      </w:tr>
      <w:tr w:rsidR="0035753C" w:rsidRPr="0035753C" w14:paraId="54E06708" w14:textId="77777777" w:rsidTr="0035753C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50A3D59" w14:textId="77777777" w:rsidR="0035753C" w:rsidRPr="0035753C" w:rsidRDefault="0035753C" w:rsidP="0035753C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Detection technique</w:t>
            </w:r>
          </w:p>
        </w:tc>
        <w:bookmarkStart w:id="0" w:name="_GoBack"/>
        <w:bookmarkEnd w:id="0"/>
      </w:tr>
      <w:tr w:rsidR="0035753C" w:rsidRPr="0035753C" w14:paraId="5B87F405" w14:textId="77777777" w:rsidTr="0035753C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DD86BB" w14:textId="77777777" w:rsidR="0035753C" w:rsidRPr="0035753C" w:rsidRDefault="0035753C" w:rsidP="0035753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Molecular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869232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6.848419405650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A34EF9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0.78004607108563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1972E2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60.125741407063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592C6E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0.08259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0A5A1F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8.36856806246735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3008C9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0.83128695210110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CE09B3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84.246397996669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56C31D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0.071367</w:t>
            </w:r>
          </w:p>
        </w:tc>
      </w:tr>
      <w:tr w:rsidR="0035753C" w:rsidRPr="0035753C" w14:paraId="143E1C2B" w14:textId="77777777" w:rsidTr="0035753C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A93E69" w14:textId="77777777" w:rsidR="0035753C" w:rsidRPr="0035753C" w:rsidRDefault="0035753C" w:rsidP="0035753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Immunological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CBE669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3.2744705645955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5320AF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2.6970622540315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19D1EA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3.97549498991918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96A6B2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&lt; 2e-16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85C657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3.33442041722097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16E2FB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2.7461588956889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0E75E7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4.0486949011705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CDD3AC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&lt; 2e-16</w:t>
            </w:r>
          </w:p>
        </w:tc>
      </w:tr>
      <w:tr w:rsidR="0035753C" w:rsidRPr="0035753C" w14:paraId="4960D9D7" w14:textId="77777777" w:rsidTr="0035753C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CB5751" w14:textId="77777777" w:rsidR="0035753C" w:rsidRPr="0035753C" w:rsidRDefault="0035753C" w:rsidP="0035753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Cellular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E19304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D2036E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DA59EB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B866BB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4A1663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499095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3C7BF3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6BDF42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</w:tr>
      <w:tr w:rsidR="0035753C" w:rsidRPr="0035753C" w14:paraId="57BB33D0" w14:textId="77777777" w:rsidTr="0035753C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91F868" w14:textId="77777777" w:rsidR="0035753C" w:rsidRPr="0035753C" w:rsidRDefault="0035753C" w:rsidP="0035753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Animal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F36574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0.9050796404596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87EB68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0.27636787438529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5ECD92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2.96405346459506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013D3E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0.869121  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97603F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1.00012522928223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5419F2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0.28104648030854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741036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3.5590215296371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9EC368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0.999846</w:t>
            </w:r>
          </w:p>
        </w:tc>
      </w:tr>
      <w:tr w:rsidR="0035753C" w:rsidRPr="0035753C" w14:paraId="27999029" w14:textId="77777777" w:rsidTr="0035753C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3BF93E5" w14:textId="77777777" w:rsidR="0035753C" w:rsidRPr="0035753C" w:rsidRDefault="0035753C" w:rsidP="0035753C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Mosquito genus</w:t>
            </w:r>
          </w:p>
        </w:tc>
      </w:tr>
      <w:tr w:rsidR="0035753C" w:rsidRPr="0035753C" w14:paraId="71A15DA0" w14:textId="77777777" w:rsidTr="0035753C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3C31D0" w14:textId="77777777" w:rsidR="0035753C" w:rsidRPr="0035753C" w:rsidRDefault="0035753C" w:rsidP="0035753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Aedes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4FC5E4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6780B1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C0B702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397DC1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9A158E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39A427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5B5584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EC91C7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</w:tr>
      <w:tr w:rsidR="0035753C" w:rsidRPr="0035753C" w14:paraId="02C50AA8" w14:textId="77777777" w:rsidTr="0035753C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91B743" w14:textId="77777777" w:rsidR="0035753C" w:rsidRPr="0035753C" w:rsidRDefault="0035753C" w:rsidP="0035753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Culex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307429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0.31559118987581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E5152B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0.27819231223108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6A0F61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0.358017798293789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DCC059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&lt; 2e-16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CBF472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0.320006714469033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6D724A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0.28207064500208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C62F30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0.36304485815781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0D2805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&lt; 2e-16</w:t>
            </w:r>
          </w:p>
        </w:tc>
      </w:tr>
      <w:tr w:rsidR="0035753C" w:rsidRPr="0035753C" w14:paraId="33693340" w14:textId="77777777" w:rsidTr="0035753C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368368" w14:textId="77777777" w:rsidR="0035753C" w:rsidRPr="0035753C" w:rsidRDefault="0035753C" w:rsidP="0035753C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Virus genus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5C055A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460CA3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5F92DF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923DB2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55907B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94AF14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0D576D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DFBD2D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</w:tr>
      <w:tr w:rsidR="0035753C" w:rsidRPr="0035753C" w14:paraId="64E0EC61" w14:textId="77777777" w:rsidTr="0035753C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DFF829" w14:textId="77777777" w:rsidR="0035753C" w:rsidRPr="0035753C" w:rsidRDefault="0035753C" w:rsidP="0035753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Orthobunyavirus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403BE6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45.7088751112907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46BBD3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38.342154050529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A05C40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54.490972551677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FFF1D9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&lt; 2e-16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EDC934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45.0547568357332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4CB2A5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37.816325999569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6E4D37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53.678697225906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9518B1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&lt; 2e-16</w:t>
            </w:r>
          </w:p>
        </w:tc>
      </w:tr>
      <w:tr w:rsidR="0035753C" w:rsidRPr="0035753C" w14:paraId="0E69A24C" w14:textId="77777777" w:rsidTr="0035753C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D93A47" w14:textId="77777777" w:rsidR="0035753C" w:rsidRPr="0035753C" w:rsidRDefault="0035753C" w:rsidP="0035753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Flavivirus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9D84FE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03DDE3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643098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A91CF8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C9498F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17C958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93F900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C47281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</w:tr>
      <w:tr w:rsidR="0035753C" w:rsidRPr="0035753C" w14:paraId="66F677B3" w14:textId="77777777" w:rsidTr="0035753C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83F283" w14:textId="77777777" w:rsidR="0035753C" w:rsidRPr="0035753C" w:rsidRDefault="0035753C" w:rsidP="0035753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Alphavirus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FB4835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0.078076467686153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0DF113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0.01365607098551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E614E3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0.44639009366698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BBF7AB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0.004148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194599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0.0508049730117657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8FCD55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0.0080717573726216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C50C0C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0.319774884646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6BFDDA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0.001500</w:t>
            </w:r>
          </w:p>
        </w:tc>
      </w:tr>
      <w:tr w:rsidR="0035753C" w:rsidRPr="0035753C" w14:paraId="73BFF2D5" w14:textId="77777777" w:rsidTr="0035753C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5AF043" w14:textId="77777777" w:rsidR="0035753C" w:rsidRPr="0035753C" w:rsidRDefault="0035753C" w:rsidP="0035753C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5753C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Gonotrophic</w:t>
            </w:r>
            <w:proofErr w:type="spellEnd"/>
            <w:r w:rsidRPr="0035753C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 cycle</w:t>
            </w:r>
          </w:p>
        </w:tc>
      </w:tr>
      <w:tr w:rsidR="0035753C" w:rsidRPr="0035753C" w14:paraId="7AFE69C5" w14:textId="77777777" w:rsidTr="0035753C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D3D3EF" w14:textId="77777777" w:rsidR="0035753C" w:rsidRPr="0035753C" w:rsidRDefault="0035753C" w:rsidP="0035753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First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7649B8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6F70624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B354F1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CE6E6E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6F3360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12B34E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75917B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5ABC80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</w:tr>
      <w:tr w:rsidR="0035753C" w:rsidRPr="0035753C" w14:paraId="349D3F4E" w14:textId="77777777" w:rsidTr="0035753C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2C914C" w14:textId="77777777" w:rsidR="0035753C" w:rsidRPr="0035753C" w:rsidRDefault="0035753C" w:rsidP="0035753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Second or more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CEC54A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1.6580780614531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734F98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1.55171185513587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C15E67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1.771735421607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4F5A47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&lt; 2e-16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472CDC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1.66601830849933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90D050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1.559061480629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943F1D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1.7803127322045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462244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&lt; 2e-16</w:t>
            </w:r>
          </w:p>
        </w:tc>
      </w:tr>
      <w:tr w:rsidR="0035753C" w:rsidRPr="0035753C" w14:paraId="7CA4A05A" w14:textId="77777777" w:rsidTr="0035753C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F925A73" w14:textId="77777777" w:rsidR="0035753C" w:rsidRPr="0035753C" w:rsidRDefault="0035753C" w:rsidP="0035753C">
            <w:pP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Development stage of offspring</w:t>
            </w:r>
          </w:p>
        </w:tc>
      </w:tr>
      <w:tr w:rsidR="0035753C" w:rsidRPr="0035753C" w14:paraId="2DB374BF" w14:textId="77777777" w:rsidTr="0035753C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A88DD6" w14:textId="77777777" w:rsidR="0035753C" w:rsidRPr="0035753C" w:rsidRDefault="0035753C" w:rsidP="0035753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Immature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562F5F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64272E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3FD71F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2C77B5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F9447A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C4E178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0AC12F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A22D60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</w:tr>
      <w:tr w:rsidR="0035753C" w:rsidRPr="0035753C" w14:paraId="67CF6D31" w14:textId="77777777" w:rsidTr="0035753C">
        <w:trPr>
          <w:trHeight w:val="300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92980E" w14:textId="77777777" w:rsidR="0035753C" w:rsidRPr="0035753C" w:rsidRDefault="0035753C" w:rsidP="0035753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E034AB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0.60288059411185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5146F5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0.54292033328255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1BFFBF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0.66946288152280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2EF496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&lt; 2e-16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6A1328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0.688722946937029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6DB841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0.62554222896150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425D79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0.75828501366742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08A5D9" w14:textId="77777777" w:rsidR="0035753C" w:rsidRPr="0035753C" w:rsidRDefault="0035753C" w:rsidP="0035753C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35753C">
              <w:rPr>
                <w:rFonts w:ascii="Calibri" w:eastAsia="Times New Roman" w:hAnsi="Calibri"/>
                <w:color w:val="000000"/>
                <w:sz w:val="18"/>
                <w:szCs w:val="18"/>
              </w:rPr>
              <w:t>3.05e-14</w:t>
            </w:r>
          </w:p>
        </w:tc>
      </w:tr>
    </w:tbl>
    <w:p w14:paraId="1B9CD848" w14:textId="77777777" w:rsidR="008D6856" w:rsidRDefault="008D6856"/>
    <w:sectPr w:rsidR="008D6856" w:rsidSect="0035753C">
      <w:pgSz w:w="16820" w:h="11900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F"/>
    <w:multiLevelType w:val="singleLevel"/>
    <w:tmpl w:val="28243B2E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>
    <w:nsid w:val="FFFFFF88"/>
    <w:multiLevelType w:val="singleLevel"/>
    <w:tmpl w:val="88E4304E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53C"/>
    <w:rsid w:val="002F2977"/>
    <w:rsid w:val="0035753C"/>
    <w:rsid w:val="005D6741"/>
    <w:rsid w:val="008D6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FF603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fr-FR"/>
    </w:rPr>
  </w:style>
  <w:style w:type="paragraph" w:styleId="Titre1">
    <w:name w:val="heading 1"/>
    <w:basedOn w:val="Listenumros"/>
    <w:next w:val="Listenumros"/>
    <w:link w:val="Titre1Car"/>
    <w:autoRedefine/>
    <w:uiPriority w:val="9"/>
    <w:qFormat/>
    <w:rsid w:val="002F2977"/>
    <w:pPr>
      <w:keepNext/>
      <w:keepLines/>
      <w:numPr>
        <w:numId w:val="0"/>
      </w:numPr>
      <w:spacing w:before="480" w:line="276" w:lineRule="auto"/>
      <w:outlineLvl w:val="0"/>
    </w:pPr>
    <w:rPr>
      <w:rFonts w:ascii="Arial" w:eastAsia="MS Gothic" w:hAnsi="Arial"/>
      <w:b/>
      <w:bCs/>
      <w:color w:val="1F497D"/>
      <w:sz w:val="28"/>
      <w:szCs w:val="28"/>
      <w:lang w:val="x-none" w:eastAsia="x-none"/>
    </w:rPr>
  </w:style>
  <w:style w:type="paragraph" w:styleId="Titre2">
    <w:name w:val="heading 2"/>
    <w:basedOn w:val="Listenumros2"/>
    <w:next w:val="Listenumros2"/>
    <w:link w:val="Titre2Car"/>
    <w:autoRedefine/>
    <w:uiPriority w:val="9"/>
    <w:unhideWhenUsed/>
    <w:qFormat/>
    <w:rsid w:val="002F2977"/>
    <w:pPr>
      <w:keepNext/>
      <w:numPr>
        <w:numId w:val="0"/>
      </w:numPr>
      <w:spacing w:before="240" w:after="60"/>
      <w:outlineLvl w:val="1"/>
    </w:pPr>
    <w:rPr>
      <w:rFonts w:ascii="Arial" w:eastAsia="Times New Roman" w:hAnsi="Arial" w:cs="Arial"/>
      <w:b/>
      <w:bCs/>
      <w:i/>
      <w:iCs/>
      <w:color w:val="984806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2F2977"/>
    <w:rPr>
      <w:rFonts w:ascii="Arial" w:eastAsia="MS Gothic" w:hAnsi="Arial"/>
      <w:b/>
      <w:bCs/>
      <w:color w:val="1F497D"/>
      <w:sz w:val="28"/>
      <w:szCs w:val="28"/>
      <w:lang w:val="x-none" w:eastAsia="x-none"/>
    </w:rPr>
  </w:style>
  <w:style w:type="paragraph" w:styleId="Listenumros">
    <w:name w:val="List Number"/>
    <w:basedOn w:val="Normal"/>
    <w:uiPriority w:val="99"/>
    <w:semiHidden/>
    <w:unhideWhenUsed/>
    <w:rsid w:val="002F2977"/>
    <w:pPr>
      <w:numPr>
        <w:numId w:val="2"/>
      </w:numPr>
      <w:contextualSpacing/>
    </w:pPr>
  </w:style>
  <w:style w:type="character" w:customStyle="1" w:styleId="Titre2Car">
    <w:name w:val="Titre 2 Car"/>
    <w:link w:val="Titre2"/>
    <w:uiPriority w:val="9"/>
    <w:rsid w:val="002F2977"/>
    <w:rPr>
      <w:rFonts w:ascii="Arial" w:eastAsia="Times New Roman" w:hAnsi="Arial" w:cs="Arial"/>
      <w:b/>
      <w:bCs/>
      <w:i/>
      <w:iCs/>
      <w:color w:val="984806"/>
      <w:sz w:val="24"/>
      <w:szCs w:val="22"/>
      <w:lang w:eastAsia="fr-FR"/>
    </w:rPr>
  </w:style>
  <w:style w:type="paragraph" w:styleId="Listenumros2">
    <w:name w:val="List Number 2"/>
    <w:basedOn w:val="Normal"/>
    <w:uiPriority w:val="99"/>
    <w:semiHidden/>
    <w:unhideWhenUsed/>
    <w:rsid w:val="002F2977"/>
    <w:pPr>
      <w:numPr>
        <w:numId w:val="4"/>
      </w:numPr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fr-FR"/>
    </w:rPr>
  </w:style>
  <w:style w:type="paragraph" w:styleId="Titre1">
    <w:name w:val="heading 1"/>
    <w:basedOn w:val="Listenumros"/>
    <w:next w:val="Listenumros"/>
    <w:link w:val="Titre1Car"/>
    <w:autoRedefine/>
    <w:uiPriority w:val="9"/>
    <w:qFormat/>
    <w:rsid w:val="002F2977"/>
    <w:pPr>
      <w:keepNext/>
      <w:keepLines/>
      <w:numPr>
        <w:numId w:val="0"/>
      </w:numPr>
      <w:spacing w:before="480" w:line="276" w:lineRule="auto"/>
      <w:outlineLvl w:val="0"/>
    </w:pPr>
    <w:rPr>
      <w:rFonts w:ascii="Arial" w:eastAsia="MS Gothic" w:hAnsi="Arial"/>
      <w:b/>
      <w:bCs/>
      <w:color w:val="1F497D"/>
      <w:sz w:val="28"/>
      <w:szCs w:val="28"/>
      <w:lang w:val="x-none" w:eastAsia="x-none"/>
    </w:rPr>
  </w:style>
  <w:style w:type="paragraph" w:styleId="Titre2">
    <w:name w:val="heading 2"/>
    <w:basedOn w:val="Listenumros2"/>
    <w:next w:val="Listenumros2"/>
    <w:link w:val="Titre2Car"/>
    <w:autoRedefine/>
    <w:uiPriority w:val="9"/>
    <w:unhideWhenUsed/>
    <w:qFormat/>
    <w:rsid w:val="002F2977"/>
    <w:pPr>
      <w:keepNext/>
      <w:numPr>
        <w:numId w:val="0"/>
      </w:numPr>
      <w:spacing w:before="240" w:after="60"/>
      <w:outlineLvl w:val="1"/>
    </w:pPr>
    <w:rPr>
      <w:rFonts w:ascii="Arial" w:eastAsia="Times New Roman" w:hAnsi="Arial" w:cs="Arial"/>
      <w:b/>
      <w:bCs/>
      <w:i/>
      <w:iCs/>
      <w:color w:val="984806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2F2977"/>
    <w:rPr>
      <w:rFonts w:ascii="Arial" w:eastAsia="MS Gothic" w:hAnsi="Arial"/>
      <w:b/>
      <w:bCs/>
      <w:color w:val="1F497D"/>
      <w:sz w:val="28"/>
      <w:szCs w:val="28"/>
      <w:lang w:val="x-none" w:eastAsia="x-none"/>
    </w:rPr>
  </w:style>
  <w:style w:type="paragraph" w:styleId="Listenumros">
    <w:name w:val="List Number"/>
    <w:basedOn w:val="Normal"/>
    <w:uiPriority w:val="99"/>
    <w:semiHidden/>
    <w:unhideWhenUsed/>
    <w:rsid w:val="002F2977"/>
    <w:pPr>
      <w:numPr>
        <w:numId w:val="2"/>
      </w:numPr>
      <w:contextualSpacing/>
    </w:pPr>
  </w:style>
  <w:style w:type="character" w:customStyle="1" w:styleId="Titre2Car">
    <w:name w:val="Titre 2 Car"/>
    <w:link w:val="Titre2"/>
    <w:uiPriority w:val="9"/>
    <w:rsid w:val="002F2977"/>
    <w:rPr>
      <w:rFonts w:ascii="Arial" w:eastAsia="Times New Roman" w:hAnsi="Arial" w:cs="Arial"/>
      <w:b/>
      <w:bCs/>
      <w:i/>
      <w:iCs/>
      <w:color w:val="984806"/>
      <w:sz w:val="24"/>
      <w:szCs w:val="22"/>
      <w:lang w:eastAsia="fr-FR"/>
    </w:rPr>
  </w:style>
  <w:style w:type="paragraph" w:styleId="Listenumros2">
    <w:name w:val="List Number 2"/>
    <w:basedOn w:val="Normal"/>
    <w:uiPriority w:val="99"/>
    <w:semiHidden/>
    <w:unhideWhenUsed/>
    <w:rsid w:val="002F2977"/>
    <w:pPr>
      <w:numPr>
        <w:numId w:val="4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B507A65-E697-7047-9CE3-24BA98FBF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6</Words>
  <Characters>1522</Characters>
  <Application>Microsoft Macintosh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Lambrechts</dc:creator>
  <cp:keywords/>
  <dc:description/>
  <cp:lastModifiedBy>Louis Lambrechts</cp:lastModifiedBy>
  <cp:revision>2</cp:revision>
  <dcterms:created xsi:type="dcterms:W3CDTF">2016-02-01T21:37:00Z</dcterms:created>
  <dcterms:modified xsi:type="dcterms:W3CDTF">2016-02-01T21:53:00Z</dcterms:modified>
</cp:coreProperties>
</file>